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F43" w:rsidRPr="00D24234" w:rsidRDefault="007A5F43" w:rsidP="007A5F43">
      <w:pPr>
        <w:spacing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D838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33A41" w:rsidRPr="00333A4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D2423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6C1812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r w:rsidR="00065301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PCR expression levels of selected</w:t>
      </w:r>
      <w:r w:rsidRPr="00D24234">
        <w:rPr>
          <w:rFonts w:ascii="Times New Roman" w:hAnsi="Times New Roman" w:cs="Times New Roman"/>
          <w:sz w:val="24"/>
          <w:szCs w:val="24"/>
          <w:lang w:val="en-US"/>
        </w:rPr>
        <w:t xml:space="preserve"> genes </w:t>
      </w:r>
      <w:r>
        <w:rPr>
          <w:rFonts w:ascii="Times New Roman" w:hAnsi="Times New Roman" w:cs="Times New Roman"/>
          <w:sz w:val="24"/>
          <w:szCs w:val="24"/>
          <w:lang w:val="en-US"/>
        </w:rPr>
        <w:t>in M</w:t>
      </w:r>
      <w:r w:rsidR="00141FBC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0B220F" w:rsidRPr="000B220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(n=7) </w:t>
      </w:r>
      <w:r w:rsidR="00141FBC">
        <w:rPr>
          <w:rFonts w:ascii="Times New Roman" w:hAnsi="Times New Roman" w:cs="Times New Roman"/>
          <w:sz w:val="24"/>
          <w:szCs w:val="24"/>
          <w:lang w:val="en-US"/>
        </w:rPr>
        <w:t xml:space="preserve">vs control </w:t>
      </w:r>
      <w:r w:rsidR="000B220F" w:rsidRPr="000B220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(n=4) </w:t>
      </w:r>
      <w:r w:rsidR="00141FBC">
        <w:rPr>
          <w:rFonts w:ascii="Times New Roman" w:hAnsi="Times New Roman" w:cs="Times New Roman"/>
          <w:sz w:val="24"/>
          <w:szCs w:val="24"/>
          <w:lang w:val="en-US"/>
        </w:rPr>
        <w:t>jugular vein walls</w:t>
      </w:r>
      <w:r w:rsidR="00316F4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405E0" w:rsidRPr="00D24234" w:rsidRDefault="00B405E0" w:rsidP="007A5F43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Sfondochiaro"/>
        <w:tblpPr w:leftFromText="141" w:rightFromText="141" w:horzAnchor="page" w:tblpX="608" w:tblpY="998"/>
        <w:tblW w:w="13280" w:type="dxa"/>
        <w:tblLook w:val="06A0" w:firstRow="1" w:lastRow="0" w:firstColumn="1" w:lastColumn="0" w:noHBand="1" w:noVBand="1"/>
      </w:tblPr>
      <w:tblGrid>
        <w:gridCol w:w="1935"/>
        <w:gridCol w:w="3640"/>
        <w:gridCol w:w="2188"/>
        <w:gridCol w:w="955"/>
        <w:gridCol w:w="2305"/>
        <w:gridCol w:w="876"/>
        <w:gridCol w:w="1381"/>
      </w:tblGrid>
      <w:tr w:rsidR="004B7794" w:rsidRPr="00D24234" w:rsidTr="00FF1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18" w:space="0" w:color="000000" w:themeColor="text1"/>
            </w:tcBorders>
          </w:tcPr>
          <w:p w:rsidR="004B7794" w:rsidRDefault="004B7794" w:rsidP="00E966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B7794" w:rsidRDefault="004B7794" w:rsidP="00E96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  <w:p w:rsidR="004B7794" w:rsidRDefault="004B7794" w:rsidP="00E966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0" w:type="dxa"/>
            <w:tcBorders>
              <w:top w:val="single" w:sz="18" w:space="0" w:color="000000" w:themeColor="text1"/>
            </w:tcBorders>
          </w:tcPr>
          <w:p w:rsidR="004B7794" w:rsidRDefault="004B7794" w:rsidP="00E96636">
            <w:pPr>
              <w:ind w:left="-5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B7794" w:rsidRDefault="004B7794" w:rsidP="00E96636">
            <w:pPr>
              <w:ind w:lef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188" w:type="dxa"/>
            <w:tcBorders>
              <w:top w:val="single" w:sz="18" w:space="0" w:color="000000" w:themeColor="text1"/>
            </w:tcBorders>
          </w:tcPr>
          <w:p w:rsidR="004B7794" w:rsidRDefault="004B7794" w:rsidP="00E96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B7794" w:rsidRPr="002D21F8" w:rsidRDefault="004B7794" w:rsidP="00E96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2D21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-change</w:t>
            </w:r>
          </w:p>
          <w:p w:rsidR="004B7794" w:rsidRDefault="004B7794" w:rsidP="00E96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</w:t>
            </w:r>
            <w:r w:rsidRPr="005759B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ean </w:t>
            </w:r>
            <w:r w:rsidRPr="005759BE">
              <w:rPr>
                <w:rFonts w:ascii="Calibri" w:hAnsi="Calibri" w:cs="Times New Roman"/>
                <w:b w:val="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M</w:t>
            </w:r>
          </w:p>
          <w:p w:rsidR="004B7794" w:rsidRDefault="004B7794" w:rsidP="00E96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4B7794" w:rsidRPr="007D5EC3" w:rsidRDefault="00465C4E" w:rsidP="00465C4E">
            <w:pPr>
              <w:ind w:right="-3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             </w:t>
            </w:r>
            <w:r w:rsidR="00FF163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="004B7794" w:rsidRPr="007D5EC3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B2M</w:t>
            </w:r>
          </w:p>
        </w:tc>
        <w:tc>
          <w:tcPr>
            <w:tcW w:w="955" w:type="dxa"/>
            <w:tcBorders>
              <w:top w:val="single" w:sz="18" w:space="0" w:color="000000" w:themeColor="text1"/>
            </w:tcBorders>
          </w:tcPr>
          <w:p w:rsidR="004B7794" w:rsidRDefault="004B7794" w:rsidP="007A5F43">
            <w:pPr>
              <w:ind w:hanging="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30D0E" w:rsidRDefault="00930D0E" w:rsidP="007A5F43">
            <w:pPr>
              <w:ind w:hanging="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341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2305" w:type="dxa"/>
            <w:tcBorders>
              <w:top w:val="single" w:sz="18" w:space="0" w:color="000000" w:themeColor="text1"/>
            </w:tcBorders>
            <w:vAlign w:val="center"/>
          </w:tcPr>
          <w:p w:rsidR="004B7794" w:rsidRDefault="004B7794" w:rsidP="007A5F43">
            <w:pPr>
              <w:ind w:hanging="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B7794" w:rsidRPr="00B405E0" w:rsidRDefault="004B7794" w:rsidP="007A5F43">
            <w:pPr>
              <w:ind w:hanging="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5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d-change</w:t>
            </w:r>
          </w:p>
          <w:p w:rsidR="004B7794" w:rsidRPr="00E96636" w:rsidRDefault="004B7794" w:rsidP="007A5F43">
            <w:pPr>
              <w:ind w:hanging="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9663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an ±SEM</w:t>
            </w:r>
          </w:p>
          <w:p w:rsidR="004B7794" w:rsidRDefault="004B7794" w:rsidP="007A5F43">
            <w:pPr>
              <w:ind w:hanging="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4B7794" w:rsidRPr="007D5EC3" w:rsidRDefault="00465C4E" w:rsidP="00465C4E">
            <w:pPr>
              <w:ind w:right="-392" w:hanging="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               </w:t>
            </w:r>
            <w:r w:rsidR="00FF163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</w:t>
            </w:r>
            <w:r w:rsidR="004B7794" w:rsidRPr="007D5EC3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ACTB</w:t>
            </w:r>
          </w:p>
        </w:tc>
        <w:tc>
          <w:tcPr>
            <w:tcW w:w="876" w:type="dxa"/>
            <w:tcBorders>
              <w:top w:val="single" w:sz="18" w:space="0" w:color="000000" w:themeColor="text1"/>
            </w:tcBorders>
          </w:tcPr>
          <w:p w:rsidR="004B7794" w:rsidRDefault="004B7794" w:rsidP="007A5F43">
            <w:pPr>
              <w:ind w:hanging="1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B7794" w:rsidRPr="002D21F8" w:rsidRDefault="00465C4E" w:rsidP="004B7794">
            <w:pPr>
              <w:ind w:hanging="1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EA341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</w:t>
            </w:r>
            <w:r w:rsidR="004B7794" w:rsidRPr="00EA3413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381" w:type="dxa"/>
            <w:tcBorders>
              <w:top w:val="single" w:sz="18" w:space="0" w:color="000000" w:themeColor="text1"/>
            </w:tcBorders>
            <w:vAlign w:val="center"/>
          </w:tcPr>
          <w:p w:rsidR="004B7794" w:rsidRPr="002D21F8" w:rsidRDefault="004B7794" w:rsidP="007A5F43">
            <w:pPr>
              <w:ind w:hanging="1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1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ulation</w:t>
            </w:r>
          </w:p>
          <w:p w:rsidR="004B7794" w:rsidRPr="00141FBC" w:rsidRDefault="004B7794" w:rsidP="007A5F43">
            <w:pPr>
              <w:ind w:left="-1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Pr="00141F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roarray</w:t>
            </w:r>
          </w:p>
        </w:tc>
      </w:tr>
      <w:tr w:rsidR="004B7794" w:rsidRPr="00D63EE1" w:rsidTr="00FF163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Align w:val="center"/>
          </w:tcPr>
          <w:p w:rsidR="004B7794" w:rsidRPr="007A5F43" w:rsidRDefault="004B7794" w:rsidP="005A1C2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5F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PT1</w:t>
            </w:r>
            <w:r w:rsidRPr="007A5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3640" w:type="dxa"/>
            <w:vAlign w:val="center"/>
          </w:tcPr>
          <w:p w:rsidR="004B7794" w:rsidRDefault="004B7794" w:rsidP="005A1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opoietin1</w:t>
            </w:r>
          </w:p>
        </w:tc>
        <w:tc>
          <w:tcPr>
            <w:tcW w:w="2188" w:type="dxa"/>
            <w:vAlign w:val="center"/>
          </w:tcPr>
          <w:p w:rsidR="004B7794" w:rsidRPr="00D63EE1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:rsidR="004B7794" w:rsidRPr="00D63EE1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D63EE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6</w:t>
            </w:r>
            <w:r w:rsidR="00D63EE1" w:rsidRPr="00D63EE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</w:t>
            </w:r>
            <w:r w:rsidRPr="00D63EE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± 0.1</w:t>
            </w:r>
            <w:r w:rsidR="00D63EE1" w:rsidRPr="00D63EE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</w:t>
            </w:r>
          </w:p>
          <w:p w:rsidR="004B7794" w:rsidRPr="00D63EE1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55" w:type="dxa"/>
          </w:tcPr>
          <w:p w:rsidR="004B7794" w:rsidRPr="00EA3413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:rsidR="00FC4BD1" w:rsidRPr="00EA3413" w:rsidRDefault="00D63EE1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2305" w:type="dxa"/>
            <w:vAlign w:val="center"/>
          </w:tcPr>
          <w:p w:rsidR="004B7794" w:rsidRPr="00D63EE1" w:rsidRDefault="00D63EE1" w:rsidP="00FC4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D63EE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64</w:t>
            </w:r>
            <w:r w:rsidR="004B7794" w:rsidRPr="00D63EE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± 0.</w:t>
            </w:r>
            <w:r w:rsidRPr="00D63EE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876" w:type="dxa"/>
          </w:tcPr>
          <w:p w:rsidR="004B7794" w:rsidRPr="00EA3413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:rsidR="00FC4BD1" w:rsidRPr="00EA3413" w:rsidRDefault="00D63EE1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81" w:type="dxa"/>
            <w:vAlign w:val="center"/>
          </w:tcPr>
          <w:p w:rsidR="004B7794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</w:tc>
      </w:tr>
      <w:tr w:rsidR="004B7794" w:rsidRPr="00D63EE1" w:rsidTr="00FF163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Align w:val="center"/>
          </w:tcPr>
          <w:p w:rsidR="004B7794" w:rsidRPr="007A5F43" w:rsidRDefault="004B7794" w:rsidP="005A1C2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5F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OC3</w:t>
            </w:r>
            <w:r w:rsidRPr="007A5F4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 xml:space="preserve"> &amp;</w:t>
            </w:r>
            <w:r w:rsidRPr="007A5F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VAP-1)</w:t>
            </w:r>
          </w:p>
        </w:tc>
        <w:tc>
          <w:tcPr>
            <w:tcW w:w="3640" w:type="dxa"/>
            <w:vAlign w:val="center"/>
          </w:tcPr>
          <w:p w:rsidR="004B7794" w:rsidRPr="007D5614" w:rsidRDefault="004B7794" w:rsidP="005A1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e oxidase copper containing 3</w:t>
            </w:r>
          </w:p>
        </w:tc>
        <w:tc>
          <w:tcPr>
            <w:tcW w:w="2188" w:type="dxa"/>
            <w:vAlign w:val="center"/>
          </w:tcPr>
          <w:p w:rsidR="004B7794" w:rsidRPr="00D63EE1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:rsidR="004B7794" w:rsidRPr="00D63EE1" w:rsidRDefault="00D63EE1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45</w:t>
            </w:r>
            <w:r w:rsidR="004B7794" w:rsidRPr="00D63EE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2</w:t>
            </w:r>
          </w:p>
          <w:p w:rsidR="004B7794" w:rsidRPr="00D63EE1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55" w:type="dxa"/>
          </w:tcPr>
          <w:p w:rsidR="00FF1631" w:rsidRDefault="00FF1631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:rsidR="00D334D7" w:rsidRPr="00EA3413" w:rsidRDefault="00D63EE1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305" w:type="dxa"/>
            <w:vAlign w:val="center"/>
          </w:tcPr>
          <w:p w:rsidR="004B7794" w:rsidRPr="00D63EE1" w:rsidRDefault="00D63EE1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2 ± 0.14</w:t>
            </w:r>
          </w:p>
        </w:tc>
        <w:tc>
          <w:tcPr>
            <w:tcW w:w="876" w:type="dxa"/>
          </w:tcPr>
          <w:p w:rsidR="004B7794" w:rsidRPr="00EA3413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:rsidR="00D334D7" w:rsidRPr="00EA3413" w:rsidRDefault="00D63EE1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81" w:type="dxa"/>
            <w:vAlign w:val="center"/>
          </w:tcPr>
          <w:p w:rsidR="004B7794" w:rsidRPr="007D5614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7D5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</w:t>
            </w:r>
          </w:p>
        </w:tc>
      </w:tr>
      <w:tr w:rsidR="004B7794" w:rsidRPr="000A1E57" w:rsidTr="00FF163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Align w:val="center"/>
          </w:tcPr>
          <w:p w:rsidR="004B7794" w:rsidRPr="007A5F43" w:rsidRDefault="004B7794" w:rsidP="005A1C2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5F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86</w:t>
            </w:r>
            <w:r w:rsidRPr="007A5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#</w:t>
            </w:r>
          </w:p>
        </w:tc>
        <w:tc>
          <w:tcPr>
            <w:tcW w:w="3640" w:type="dxa"/>
            <w:vAlign w:val="center"/>
          </w:tcPr>
          <w:p w:rsidR="004B7794" w:rsidRDefault="004B7794" w:rsidP="005A1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  <w:p w:rsidR="004B7794" w:rsidRDefault="004B7794" w:rsidP="005A1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</w:t>
            </w:r>
            <w:r w:rsidRPr="00DA21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luster of differentiation 86</w:t>
            </w:r>
          </w:p>
          <w:p w:rsidR="004B7794" w:rsidRPr="00DA2192" w:rsidRDefault="004B7794" w:rsidP="005A1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8" w:type="dxa"/>
            <w:vAlign w:val="center"/>
          </w:tcPr>
          <w:p w:rsidR="004B7794" w:rsidRPr="00D63EE1" w:rsidRDefault="004B7794" w:rsidP="007A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:rsidR="004B7794" w:rsidRPr="00D63EE1" w:rsidRDefault="00875D33" w:rsidP="007A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</w:t>
            </w:r>
            <w:r w:rsidR="000A1E57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1</w:t>
            </w:r>
            <w:r w:rsidR="004B7794" w:rsidRPr="00D63EE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± 0.</w:t>
            </w:r>
            <w:r w:rsidR="000A1E57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7</w:t>
            </w:r>
          </w:p>
          <w:p w:rsidR="004B7794" w:rsidRPr="00D63EE1" w:rsidRDefault="004B7794" w:rsidP="007A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55" w:type="dxa"/>
          </w:tcPr>
          <w:p w:rsidR="004B7794" w:rsidRPr="00EA3413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:rsidR="00BE70B7" w:rsidRPr="00EA3413" w:rsidRDefault="00875D33" w:rsidP="000A1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</w:t>
            </w:r>
            <w:r w:rsidR="000A1E57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2305" w:type="dxa"/>
            <w:vAlign w:val="center"/>
          </w:tcPr>
          <w:p w:rsidR="004B7794" w:rsidRPr="00D63EE1" w:rsidRDefault="000A1E57" w:rsidP="00BE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67 ± 0.35</w:t>
            </w:r>
          </w:p>
        </w:tc>
        <w:tc>
          <w:tcPr>
            <w:tcW w:w="876" w:type="dxa"/>
          </w:tcPr>
          <w:p w:rsidR="004B7794" w:rsidRPr="00EA3413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:rsidR="00BE70B7" w:rsidRPr="00EA3413" w:rsidRDefault="000A1E57" w:rsidP="000E0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381" w:type="dxa"/>
            <w:vAlign w:val="center"/>
          </w:tcPr>
          <w:p w:rsidR="004B7794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B7794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</w:p>
          <w:p w:rsidR="004B7794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7794" w:rsidRPr="000A1E57" w:rsidTr="00FF163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Align w:val="center"/>
          </w:tcPr>
          <w:p w:rsidR="004B7794" w:rsidRPr="007A5F43" w:rsidRDefault="003C3C30" w:rsidP="005A1C2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1</w:t>
            </w:r>
            <w:bookmarkStart w:id="0" w:name="_GoBack"/>
            <w:bookmarkEnd w:id="0"/>
            <w:r w:rsidR="004B7794" w:rsidRPr="007A5F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</w:t>
            </w:r>
            <w:r w:rsidR="004B7794" w:rsidRPr="007A5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&amp;</w:t>
            </w:r>
          </w:p>
        </w:tc>
        <w:tc>
          <w:tcPr>
            <w:tcW w:w="3640" w:type="dxa"/>
            <w:vAlign w:val="center"/>
          </w:tcPr>
          <w:p w:rsidR="004B7794" w:rsidRDefault="004B7794" w:rsidP="005A1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2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L1 cell adhesion molecule</w:t>
            </w:r>
          </w:p>
        </w:tc>
        <w:tc>
          <w:tcPr>
            <w:tcW w:w="2188" w:type="dxa"/>
            <w:vAlign w:val="center"/>
          </w:tcPr>
          <w:p w:rsidR="004B7794" w:rsidRPr="00D63EE1" w:rsidRDefault="004B7794" w:rsidP="004B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D63EE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</w:t>
            </w:r>
            <w:r w:rsidR="00D63EE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46</w:t>
            </w:r>
            <w:r w:rsidR="000B220F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± 0.09</w:t>
            </w:r>
          </w:p>
        </w:tc>
        <w:tc>
          <w:tcPr>
            <w:tcW w:w="955" w:type="dxa"/>
          </w:tcPr>
          <w:p w:rsidR="004B7794" w:rsidRPr="00EA3413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:rsidR="004B7794" w:rsidRPr="00EA3413" w:rsidRDefault="000B220F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052</w:t>
            </w:r>
          </w:p>
        </w:tc>
        <w:tc>
          <w:tcPr>
            <w:tcW w:w="2305" w:type="dxa"/>
            <w:vAlign w:val="center"/>
          </w:tcPr>
          <w:p w:rsidR="004B7794" w:rsidRPr="00D63EE1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:rsidR="004B7794" w:rsidRPr="00D63EE1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D63EE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</w:t>
            </w:r>
            <w:r w:rsidR="000B220F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3</w:t>
            </w:r>
            <w:r w:rsidRPr="00D63EE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± 0.</w:t>
            </w:r>
            <w:r w:rsidR="000B220F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6</w:t>
            </w:r>
          </w:p>
          <w:p w:rsidR="004B7794" w:rsidRPr="00D63EE1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4B7794" w:rsidRPr="00EA3413" w:rsidRDefault="004B7794" w:rsidP="007A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:rsidR="004B7794" w:rsidRPr="00EA3413" w:rsidRDefault="000B220F" w:rsidP="007A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1381" w:type="dxa"/>
            <w:vAlign w:val="center"/>
          </w:tcPr>
          <w:p w:rsidR="004B7794" w:rsidRDefault="004B7794" w:rsidP="007A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</w:tc>
      </w:tr>
      <w:tr w:rsidR="004B7794" w:rsidRPr="000B220F" w:rsidTr="00FF163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bottom w:val="single" w:sz="18" w:space="0" w:color="000000" w:themeColor="text1"/>
            </w:tcBorders>
            <w:vAlign w:val="center"/>
          </w:tcPr>
          <w:p w:rsidR="004B7794" w:rsidRPr="007A5F43" w:rsidRDefault="004B7794" w:rsidP="005A1C2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5F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L</w:t>
            </w:r>
            <w:r w:rsidRPr="007A5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&amp;</w:t>
            </w:r>
          </w:p>
        </w:tc>
        <w:tc>
          <w:tcPr>
            <w:tcW w:w="3640" w:type="dxa"/>
            <w:tcBorders>
              <w:bottom w:val="single" w:sz="18" w:space="0" w:color="000000" w:themeColor="text1"/>
            </w:tcBorders>
            <w:vAlign w:val="center"/>
          </w:tcPr>
          <w:p w:rsidR="004B7794" w:rsidRDefault="004B7794" w:rsidP="005A1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E32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in L</w:t>
            </w:r>
          </w:p>
        </w:tc>
        <w:tc>
          <w:tcPr>
            <w:tcW w:w="2188" w:type="dxa"/>
            <w:tcBorders>
              <w:bottom w:val="single" w:sz="18" w:space="0" w:color="000000" w:themeColor="text1"/>
            </w:tcBorders>
            <w:vAlign w:val="center"/>
          </w:tcPr>
          <w:p w:rsidR="004B7794" w:rsidRPr="00D63EE1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:rsidR="004B7794" w:rsidRPr="00D63EE1" w:rsidRDefault="000B220F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</w:t>
            </w:r>
            <w:r w:rsidR="004B7794" w:rsidRPr="00D63EE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8 ± 0.57</w:t>
            </w:r>
          </w:p>
          <w:p w:rsidR="004B7794" w:rsidRPr="00D63EE1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55" w:type="dxa"/>
            <w:tcBorders>
              <w:bottom w:val="single" w:sz="18" w:space="0" w:color="000000" w:themeColor="text1"/>
            </w:tcBorders>
          </w:tcPr>
          <w:p w:rsidR="004B7794" w:rsidRDefault="004B7794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B220F" w:rsidRPr="005A1C21" w:rsidRDefault="000B220F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220F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305" w:type="dxa"/>
            <w:tcBorders>
              <w:bottom w:val="single" w:sz="18" w:space="0" w:color="000000" w:themeColor="text1"/>
            </w:tcBorders>
            <w:vAlign w:val="center"/>
          </w:tcPr>
          <w:p w:rsidR="004B7794" w:rsidRPr="00D63EE1" w:rsidRDefault="000B220F" w:rsidP="00E96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88 ± 0.51</w:t>
            </w:r>
          </w:p>
        </w:tc>
        <w:tc>
          <w:tcPr>
            <w:tcW w:w="876" w:type="dxa"/>
            <w:tcBorders>
              <w:bottom w:val="single" w:sz="18" w:space="0" w:color="000000" w:themeColor="text1"/>
            </w:tcBorders>
          </w:tcPr>
          <w:p w:rsidR="004B7794" w:rsidRDefault="004B7794" w:rsidP="007A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B220F" w:rsidRDefault="000B220F" w:rsidP="007A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220F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381" w:type="dxa"/>
            <w:tcBorders>
              <w:bottom w:val="single" w:sz="18" w:space="0" w:color="000000" w:themeColor="text1"/>
            </w:tcBorders>
            <w:vAlign w:val="center"/>
          </w:tcPr>
          <w:p w:rsidR="004B7794" w:rsidRDefault="004B7794" w:rsidP="007A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</w:p>
        </w:tc>
      </w:tr>
    </w:tbl>
    <w:p w:rsidR="004B7794" w:rsidRDefault="004B7794" w:rsidP="007A5F43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</w:p>
    <w:p w:rsidR="004B7794" w:rsidRDefault="004B7794" w:rsidP="007A5F43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</w:p>
    <w:p w:rsidR="004B7794" w:rsidRDefault="004B7794" w:rsidP="007A5F43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</w:p>
    <w:p w:rsidR="004B7794" w:rsidRDefault="004B7794" w:rsidP="007A5F43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</w:p>
    <w:p w:rsidR="004B7794" w:rsidRDefault="004B7794" w:rsidP="007A5F43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</w:p>
    <w:p w:rsidR="004B7794" w:rsidRDefault="004B7794" w:rsidP="007A5F43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</w:p>
    <w:p w:rsidR="004B7794" w:rsidRDefault="004B7794" w:rsidP="007A5F43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</w:p>
    <w:p w:rsidR="004B7794" w:rsidRDefault="004B7794" w:rsidP="007A5F43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</w:p>
    <w:p w:rsidR="004B7794" w:rsidRDefault="004B7794" w:rsidP="007A5F43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</w:p>
    <w:p w:rsidR="004B7794" w:rsidRDefault="004B7794" w:rsidP="007A5F43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</w:p>
    <w:p w:rsidR="004B7794" w:rsidRDefault="004B7794" w:rsidP="007A5F43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</w:p>
    <w:p w:rsidR="007A5F43" w:rsidRPr="000B220F" w:rsidRDefault="007A5F43" w:rsidP="007A5F43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  <w:r w:rsidRPr="009A625A">
        <w:rPr>
          <w:rFonts w:ascii="Times New Roman" w:hAnsi="Times New Roman" w:cs="Times New Roman"/>
          <w:sz w:val="24"/>
          <w:szCs w:val="24"/>
          <w:lang w:val="en-US"/>
        </w:rPr>
        <w:t xml:space="preserve">Expression values </w:t>
      </w:r>
      <w:r w:rsidR="006C1812">
        <w:rPr>
          <w:rFonts w:ascii="Times New Roman" w:hAnsi="Times New Roman" w:cs="Times New Roman"/>
          <w:sz w:val="24"/>
          <w:szCs w:val="24"/>
          <w:lang w:val="en-US"/>
        </w:rPr>
        <w:t>obtained by q</w:t>
      </w:r>
      <w:r>
        <w:rPr>
          <w:rFonts w:ascii="Times New Roman" w:hAnsi="Times New Roman" w:cs="Times New Roman"/>
          <w:sz w:val="24"/>
          <w:szCs w:val="24"/>
          <w:lang w:val="en-US"/>
        </w:rPr>
        <w:t>RT</w:t>
      </w:r>
      <w:r w:rsidR="00065301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CR </w:t>
      </w:r>
      <w:r w:rsidRPr="009A625A">
        <w:rPr>
          <w:rFonts w:ascii="Times New Roman" w:hAnsi="Times New Roman" w:cs="Times New Roman"/>
          <w:sz w:val="24"/>
          <w:szCs w:val="24"/>
          <w:lang w:val="en-US"/>
        </w:rPr>
        <w:t>are reported  as mean fold chan</w:t>
      </w:r>
      <w:r>
        <w:rPr>
          <w:rFonts w:ascii="Times New Roman" w:hAnsi="Times New Roman" w:cs="Times New Roman"/>
          <w:sz w:val="24"/>
          <w:szCs w:val="24"/>
          <w:lang w:val="en-US"/>
        </w:rPr>
        <w:t>ge ± standard error of the mean (SEM).</w:t>
      </w:r>
      <w:r w:rsidRPr="007D5E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5EC3" w:rsidRPr="00875D33">
        <w:rPr>
          <w:rFonts w:ascii="Times New Roman" w:hAnsi="Times New Roman" w:cs="Times New Roman"/>
          <w:i/>
          <w:sz w:val="24"/>
          <w:szCs w:val="24"/>
          <w:lang w:val="en-US"/>
        </w:rPr>
        <w:t>B2M</w:t>
      </w:r>
      <w:r w:rsidR="007D5EC3" w:rsidRPr="007D5E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2A1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02A1A" w:rsidRPr="00300CED">
        <w:rPr>
          <w:rFonts w:ascii="Times New Roman" w:hAnsi="Times New Roman" w:cs="Times New Roman"/>
          <w:sz w:val="24"/>
          <w:szCs w:val="24"/>
          <w:lang w:val="en-US"/>
        </w:rPr>
        <w:t>beta-2-microglobulin</w:t>
      </w:r>
      <w:r w:rsidR="00B02A1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02A1A" w:rsidRPr="007D5E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5EC3" w:rsidRPr="007D5EC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D5EC3" w:rsidRPr="00875D33">
        <w:rPr>
          <w:rFonts w:ascii="Times New Roman" w:hAnsi="Times New Roman" w:cs="Times New Roman"/>
          <w:i/>
          <w:sz w:val="24"/>
          <w:szCs w:val="24"/>
          <w:lang w:val="en-US"/>
        </w:rPr>
        <w:t>ACTB</w:t>
      </w:r>
      <w:r w:rsidR="007D5EC3" w:rsidRPr="007D5E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2A1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02A1A" w:rsidRPr="00300CED">
        <w:rPr>
          <w:rFonts w:ascii="Times New Roman" w:hAnsi="Times New Roman" w:cs="Times New Roman"/>
          <w:sz w:val="24"/>
          <w:szCs w:val="24"/>
          <w:lang w:val="en-US"/>
        </w:rPr>
        <w:t>actin beta</w:t>
      </w:r>
      <w:r w:rsidR="00B02A1A" w:rsidRPr="007D5E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2A1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D5EC3" w:rsidRPr="007D5EC3">
        <w:rPr>
          <w:rFonts w:ascii="Times New Roman" w:hAnsi="Times New Roman" w:cs="Times New Roman"/>
          <w:sz w:val="24"/>
          <w:szCs w:val="24"/>
          <w:lang w:val="en-US"/>
        </w:rPr>
        <w:t>were used as endogenous control genes.</w:t>
      </w:r>
      <w:r w:rsidR="007D5E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C4E" w:rsidRPr="00EA3413">
        <w:rPr>
          <w:rFonts w:ascii="Times New Roman" w:hAnsi="Times New Roman" w:cs="Times New Roman"/>
          <w:color w:val="FF0000"/>
          <w:sz w:val="24"/>
          <w:szCs w:val="24"/>
          <w:lang w:val="en-US"/>
        </w:rPr>
        <w:t>The P value</w:t>
      </w:r>
      <w:r w:rsidR="004C73F8" w:rsidRPr="00EA3413">
        <w:rPr>
          <w:rFonts w:ascii="Times New Roman" w:hAnsi="Times New Roman" w:cs="Times New Roman"/>
          <w:color w:val="FF0000"/>
          <w:sz w:val="24"/>
          <w:szCs w:val="24"/>
          <w:lang w:val="en-US"/>
        </w:rPr>
        <w:t>s</w:t>
      </w:r>
      <w:r w:rsidR="00465C4E" w:rsidRPr="00EA341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4C73F8" w:rsidRPr="00EA3413">
        <w:rPr>
          <w:rFonts w:ascii="Times New Roman" w:hAnsi="Times New Roman" w:cs="Times New Roman"/>
          <w:color w:val="FF0000"/>
          <w:sz w:val="24"/>
          <w:szCs w:val="24"/>
          <w:lang w:val="en-US"/>
        </w:rPr>
        <w:t>from</w:t>
      </w:r>
      <w:r w:rsidR="00465C4E" w:rsidRPr="00EA341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t-test are reported</w:t>
      </w:r>
      <w:r w:rsidR="004C73F8">
        <w:rPr>
          <w:lang w:val="en-GB"/>
        </w:rPr>
        <w:t xml:space="preserve">. </w:t>
      </w:r>
      <w:r w:rsidR="000B220F">
        <w:rPr>
          <w:lang w:val="en-GB"/>
        </w:rPr>
        <w:t xml:space="preserve"> </w:t>
      </w:r>
      <w:r w:rsidRPr="009A625A">
        <w:rPr>
          <w:rFonts w:ascii="Times New Roman" w:hAnsi="Times New Roman" w:cs="Times New Roman"/>
          <w:i/>
          <w:sz w:val="24"/>
          <w:szCs w:val="24"/>
          <w:lang w:val="en-US"/>
        </w:rPr>
        <w:t>AOC3</w:t>
      </w:r>
      <w:r w:rsidRPr="009A625A">
        <w:rPr>
          <w:rFonts w:ascii="Times New Roman" w:hAnsi="Times New Roman" w:cs="Times New Roman"/>
          <w:sz w:val="24"/>
          <w:szCs w:val="24"/>
          <w:lang w:val="en-US"/>
        </w:rPr>
        <w:t xml:space="preserve"> is also known as </w:t>
      </w:r>
      <w:r w:rsidRPr="009A625A">
        <w:rPr>
          <w:rFonts w:ascii="Times New Roman" w:hAnsi="Times New Roman" w:cs="Times New Roman"/>
          <w:i/>
          <w:sz w:val="24"/>
          <w:szCs w:val="24"/>
          <w:lang w:val="en-US"/>
        </w:rPr>
        <w:t>VAP-1</w:t>
      </w:r>
      <w:r w:rsidRPr="009A625A">
        <w:rPr>
          <w:rFonts w:ascii="Times New Roman" w:hAnsi="Times New Roman" w:cs="Times New Roman"/>
          <w:sz w:val="24"/>
          <w:szCs w:val="24"/>
          <w:lang w:val="en-US"/>
        </w:rPr>
        <w:t>, vascular adhesion protein 1.</w:t>
      </w:r>
      <w:r w:rsidRPr="007A5F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625A">
        <w:rPr>
          <w:rFonts w:ascii="Times New Roman" w:hAnsi="Times New Roman" w:cs="Times New Roman"/>
          <w:sz w:val="24"/>
          <w:szCs w:val="24"/>
          <w:lang w:val="en-US"/>
        </w:rPr>
        <w:t xml:space="preserve">Main processes from Gene Ontology </w:t>
      </w:r>
      <w:r w:rsidRPr="000B220F">
        <w:rPr>
          <w:rFonts w:ascii="Times New Roman" w:hAnsi="Times New Roman" w:cs="Times New Roman"/>
          <w:sz w:val="24"/>
          <w:szCs w:val="24"/>
          <w:lang w:val="en-US"/>
        </w:rPr>
        <w:t xml:space="preserve">database: </w:t>
      </w:r>
      <w:r w:rsidRPr="000B22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0B220F">
        <w:rPr>
          <w:rFonts w:ascii="Times New Roman" w:hAnsi="Times New Roman" w:cs="Times New Roman"/>
          <w:sz w:val="24"/>
          <w:szCs w:val="24"/>
          <w:lang w:val="en-US"/>
        </w:rPr>
        <w:t xml:space="preserve"> immune/inflammatory response, </w:t>
      </w:r>
      <w:r w:rsidRPr="000B22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$</w:t>
      </w:r>
      <w:r w:rsidRPr="000B220F">
        <w:rPr>
          <w:rFonts w:ascii="Times New Roman" w:hAnsi="Times New Roman" w:cs="Times New Roman"/>
          <w:sz w:val="24"/>
          <w:szCs w:val="24"/>
          <w:lang w:val="en-US"/>
        </w:rPr>
        <w:t xml:space="preserve">angiogenesis, </w:t>
      </w:r>
      <w:r w:rsidRPr="000B22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&amp;</w:t>
      </w:r>
      <w:r w:rsidRPr="000B220F">
        <w:rPr>
          <w:rFonts w:ascii="Times New Roman" w:hAnsi="Times New Roman" w:cs="Times New Roman"/>
          <w:sz w:val="24"/>
          <w:szCs w:val="24"/>
          <w:lang w:val="en-US"/>
        </w:rPr>
        <w:t>adhesion</w:t>
      </w:r>
      <w:r w:rsidR="00141FBC" w:rsidRPr="000B220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D456E" w:rsidRPr="000B220F" w:rsidRDefault="00DD456E" w:rsidP="007A5F43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D456E" w:rsidRPr="000B220F" w:rsidSect="004B779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9B1"/>
    <w:rsid w:val="00024EA6"/>
    <w:rsid w:val="00043095"/>
    <w:rsid w:val="00046B5C"/>
    <w:rsid w:val="00054511"/>
    <w:rsid w:val="00065301"/>
    <w:rsid w:val="00066021"/>
    <w:rsid w:val="000A1E57"/>
    <w:rsid w:val="000B220F"/>
    <w:rsid w:val="000E005D"/>
    <w:rsid w:val="000E1EC7"/>
    <w:rsid w:val="000F2A17"/>
    <w:rsid w:val="000F4B7E"/>
    <w:rsid w:val="00141FBC"/>
    <w:rsid w:val="0015611C"/>
    <w:rsid w:val="00195C58"/>
    <w:rsid w:val="0019708D"/>
    <w:rsid w:val="001A53A2"/>
    <w:rsid w:val="001C3A11"/>
    <w:rsid w:val="001C61D9"/>
    <w:rsid w:val="001F4E21"/>
    <w:rsid w:val="0022652B"/>
    <w:rsid w:val="00264C82"/>
    <w:rsid w:val="00267D01"/>
    <w:rsid w:val="00274A09"/>
    <w:rsid w:val="002775B9"/>
    <w:rsid w:val="002A5A6B"/>
    <w:rsid w:val="002D21F8"/>
    <w:rsid w:val="002E35C5"/>
    <w:rsid w:val="00316F47"/>
    <w:rsid w:val="00333A41"/>
    <w:rsid w:val="003C3C30"/>
    <w:rsid w:val="003E19BC"/>
    <w:rsid w:val="003E6007"/>
    <w:rsid w:val="00465C4E"/>
    <w:rsid w:val="00475425"/>
    <w:rsid w:val="00493084"/>
    <w:rsid w:val="004B7794"/>
    <w:rsid w:val="004C73F8"/>
    <w:rsid w:val="00502570"/>
    <w:rsid w:val="00507E61"/>
    <w:rsid w:val="00515835"/>
    <w:rsid w:val="00520F6A"/>
    <w:rsid w:val="005241D3"/>
    <w:rsid w:val="0053296D"/>
    <w:rsid w:val="005361CE"/>
    <w:rsid w:val="005759BE"/>
    <w:rsid w:val="005801EA"/>
    <w:rsid w:val="0058278E"/>
    <w:rsid w:val="005921FE"/>
    <w:rsid w:val="005A1C21"/>
    <w:rsid w:val="005D519F"/>
    <w:rsid w:val="006838FC"/>
    <w:rsid w:val="00694941"/>
    <w:rsid w:val="006B1FD7"/>
    <w:rsid w:val="006C1812"/>
    <w:rsid w:val="006D44AF"/>
    <w:rsid w:val="006D522B"/>
    <w:rsid w:val="00755E50"/>
    <w:rsid w:val="00775E7C"/>
    <w:rsid w:val="007A59E1"/>
    <w:rsid w:val="007A5F43"/>
    <w:rsid w:val="007D5614"/>
    <w:rsid w:val="007D5EC3"/>
    <w:rsid w:val="008026BC"/>
    <w:rsid w:val="00866EAC"/>
    <w:rsid w:val="00875D33"/>
    <w:rsid w:val="00893A81"/>
    <w:rsid w:val="00896C98"/>
    <w:rsid w:val="00926F18"/>
    <w:rsid w:val="00930D0E"/>
    <w:rsid w:val="009379C0"/>
    <w:rsid w:val="00960F11"/>
    <w:rsid w:val="00971848"/>
    <w:rsid w:val="0098324C"/>
    <w:rsid w:val="009A625A"/>
    <w:rsid w:val="009C62C9"/>
    <w:rsid w:val="009D7C5A"/>
    <w:rsid w:val="00A00AD2"/>
    <w:rsid w:val="00A16104"/>
    <w:rsid w:val="00A415C1"/>
    <w:rsid w:val="00A70455"/>
    <w:rsid w:val="00A866F4"/>
    <w:rsid w:val="00AB0E95"/>
    <w:rsid w:val="00B02A1A"/>
    <w:rsid w:val="00B279D9"/>
    <w:rsid w:val="00B30FF7"/>
    <w:rsid w:val="00B405E0"/>
    <w:rsid w:val="00B5774E"/>
    <w:rsid w:val="00B61A12"/>
    <w:rsid w:val="00B67287"/>
    <w:rsid w:val="00BE70B7"/>
    <w:rsid w:val="00BF3519"/>
    <w:rsid w:val="00C149B1"/>
    <w:rsid w:val="00C15723"/>
    <w:rsid w:val="00C300B3"/>
    <w:rsid w:val="00C56F60"/>
    <w:rsid w:val="00C84C0F"/>
    <w:rsid w:val="00CB77DE"/>
    <w:rsid w:val="00CC2141"/>
    <w:rsid w:val="00D24234"/>
    <w:rsid w:val="00D334D7"/>
    <w:rsid w:val="00D35C9F"/>
    <w:rsid w:val="00D473DB"/>
    <w:rsid w:val="00D63EE1"/>
    <w:rsid w:val="00D8388D"/>
    <w:rsid w:val="00D90A58"/>
    <w:rsid w:val="00DA2192"/>
    <w:rsid w:val="00DB50B2"/>
    <w:rsid w:val="00DD377A"/>
    <w:rsid w:val="00DD456E"/>
    <w:rsid w:val="00DE12CD"/>
    <w:rsid w:val="00DE2211"/>
    <w:rsid w:val="00E0021A"/>
    <w:rsid w:val="00E32ABB"/>
    <w:rsid w:val="00E96636"/>
    <w:rsid w:val="00EA3413"/>
    <w:rsid w:val="00EC4B91"/>
    <w:rsid w:val="00EC69A1"/>
    <w:rsid w:val="00F11EF0"/>
    <w:rsid w:val="00F87C49"/>
    <w:rsid w:val="00FA30A2"/>
    <w:rsid w:val="00FA33F4"/>
    <w:rsid w:val="00FC4BD1"/>
    <w:rsid w:val="00FD644B"/>
    <w:rsid w:val="00FF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05E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B5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1A53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foelenco">
    <w:name w:val="List Paragraph"/>
    <w:basedOn w:val="Normale"/>
    <w:uiPriority w:val="34"/>
    <w:qFormat/>
    <w:rsid w:val="00CC2141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62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62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05E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B5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1A53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foelenco">
    <w:name w:val="List Paragraph"/>
    <w:basedOn w:val="Normale"/>
    <w:uiPriority w:val="34"/>
    <w:qFormat/>
    <w:rsid w:val="00CC2141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62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62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70E0D5-620C-4DB3-AEC7-E0B65993E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4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hetti-G</dc:creator>
  <cp:lastModifiedBy>Marchetti-G</cp:lastModifiedBy>
  <cp:revision>14</cp:revision>
  <cp:lastPrinted>2018-07-05T08:10:00Z</cp:lastPrinted>
  <dcterms:created xsi:type="dcterms:W3CDTF">2018-06-21T08:46:00Z</dcterms:created>
  <dcterms:modified xsi:type="dcterms:W3CDTF">2018-07-11T11:21:00Z</dcterms:modified>
</cp:coreProperties>
</file>